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0A1491"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8"/>
                <w:szCs w:val="18"/>
              </w:rPr>
              <w:t>Reproduci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46F2DF" w:rsidR="00F102CC" w:rsidRPr="006A6C16" w:rsidRDefault="006A6C16">
            <w:pPr>
              <w:rPr>
                <w:rFonts w:ascii="Noto Sans" w:eastAsia="Noto Sans" w:hAnsi="Noto Sans" w:cs="Noto Sans"/>
                <w:bCs/>
                <w:color w:val="434343"/>
                <w:sz w:val="16"/>
                <w:szCs w:val="16"/>
              </w:rPr>
            </w:pPr>
            <w:r w:rsidRPr="006A6C16">
              <w:rPr>
                <w:rFonts w:ascii="Noto Sans" w:eastAsia="Noto Sans" w:hAnsi="Noto Sans" w:cs="Noto Sans"/>
                <w:bCs/>
                <w:color w:val="434343"/>
                <w:sz w:val="16"/>
                <w:szCs w:val="16"/>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23A12A"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9DE9D3"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C7550C"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75551EC"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C830F7"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0B974E"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9D0005" w:rsidR="00F102CC" w:rsidRPr="003D5AF6" w:rsidRDefault="006A6C16">
            <w:pPr>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E14859" w:rsidR="00F102CC" w:rsidRDefault="009B7077">
            <w:pPr>
              <w:rPr>
                <w:rFonts w:ascii="Noto Sans" w:eastAsia="Noto Sans" w:hAnsi="Noto Sans" w:cs="Noto Sans"/>
                <w:b/>
                <w:color w:val="434343"/>
                <w:sz w:val="18"/>
                <w:szCs w:val="18"/>
              </w:rPr>
            </w:pPr>
            <w:r w:rsidRPr="006A6C16">
              <w:rPr>
                <w:rFonts w:ascii="Noto Sans" w:eastAsia="Noto Sans" w:hAnsi="Noto Sans" w:cs="Noto Sans"/>
                <w:bCs/>
                <w:color w:val="434343"/>
                <w:sz w:val="16"/>
                <w:szCs w:val="16"/>
              </w:rPr>
              <w:t>Not applicable</w:t>
            </w:r>
            <w:r>
              <w:rPr>
                <w:rFonts w:ascii="Noto Sans" w:eastAsia="Noto Sans" w:hAnsi="Noto Sans" w:cs="Noto Sans"/>
                <w:bCs/>
                <w:color w:val="434343"/>
                <w:sz w:val="16"/>
                <w:szCs w:val="16"/>
              </w:rPr>
              <w:t xml:space="preserve"> as this information was not collected</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BCCDD4" w:rsidR="00F102CC" w:rsidRPr="003D5AF6" w:rsidRDefault="00311020">
            <w:pPr>
              <w:spacing w:line="225" w:lineRule="auto"/>
              <w:rPr>
                <w:rFonts w:ascii="Noto Sans" w:eastAsia="Noto Sans" w:hAnsi="Noto Sans" w:cs="Noto Sans"/>
                <w:bCs/>
                <w:color w:val="434343"/>
                <w:sz w:val="18"/>
                <w:szCs w:val="18"/>
              </w:rPr>
            </w:pPr>
            <w:r w:rsidRPr="00311020">
              <w:rPr>
                <w:rFonts w:ascii="Noto Sans" w:eastAsia="Noto Sans" w:hAnsi="Noto Sans" w:cs="Noto Sans"/>
                <w:bCs/>
                <w:color w:val="434343"/>
                <w:sz w:val="18"/>
                <w:szCs w:val="18"/>
              </w:rPr>
              <w:t>Reproducibility</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1C3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91C34" w:rsidRDefault="00891C34" w:rsidP="00891C3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91C34" w:rsidRPr="003D5AF6" w:rsidRDefault="00891C34" w:rsidP="00891C3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31782C" w:rsidR="00891C34" w:rsidRPr="003D5AF6" w:rsidRDefault="00891C34" w:rsidP="00891C34">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891C3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91C34" w:rsidRPr="003D5AF6" w:rsidRDefault="00891C34" w:rsidP="00891C3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91C34" w:rsidRDefault="00891C34" w:rsidP="00891C3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91C34" w:rsidRDefault="00891C34" w:rsidP="00891C3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1C3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91C34" w:rsidRDefault="00891C34" w:rsidP="00891C3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91C3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91C34" w:rsidRDefault="00891C34" w:rsidP="00891C3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91C34" w:rsidRDefault="00891C34" w:rsidP="00891C3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91C34" w:rsidRDefault="00891C34" w:rsidP="00891C3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1C3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891C34" w:rsidRDefault="00891C34" w:rsidP="00891C3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3B1E4FF" w:rsidR="00891C34" w:rsidRPr="003D5AF6" w:rsidRDefault="00DE23A5" w:rsidP="00891C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891C34" w:rsidRPr="003D5AF6" w:rsidRDefault="00891C34" w:rsidP="00891C34">
            <w:pPr>
              <w:spacing w:line="225" w:lineRule="auto"/>
              <w:rPr>
                <w:rFonts w:ascii="Noto Sans" w:eastAsia="Noto Sans" w:hAnsi="Noto Sans" w:cs="Noto Sans"/>
                <w:bCs/>
                <w:color w:val="434343"/>
                <w:sz w:val="18"/>
                <w:szCs w:val="18"/>
              </w:rPr>
            </w:pPr>
          </w:p>
        </w:tc>
      </w:tr>
      <w:tr w:rsidR="00DE23A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DE23A5" w:rsidRDefault="00DE23A5" w:rsidP="00DE23A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DE23A5" w:rsidRPr="003D5AF6" w:rsidRDefault="00DE23A5" w:rsidP="00DE23A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A2DE0EA" w:rsidR="00DE23A5" w:rsidRDefault="00DE23A5" w:rsidP="00DE23A5">
            <w:pPr>
              <w:spacing w:line="225" w:lineRule="auto"/>
              <w:rPr>
                <w:rFonts w:ascii="Noto Sans" w:eastAsia="Noto Sans" w:hAnsi="Noto Sans" w:cs="Noto Sans"/>
                <w:b/>
                <w:color w:val="434343"/>
                <w:sz w:val="18"/>
                <w:szCs w:val="18"/>
              </w:rPr>
            </w:pPr>
            <w:r w:rsidRPr="006A6C16">
              <w:rPr>
                <w:rFonts w:ascii="Noto Sans" w:eastAsia="Noto Sans" w:hAnsi="Noto Sans" w:cs="Noto Sans"/>
                <w:bCs/>
                <w:color w:val="434343"/>
                <w:sz w:val="16"/>
                <w:szCs w:val="16"/>
              </w:rPr>
              <w:t>Not applicable</w:t>
            </w:r>
          </w:p>
        </w:tc>
      </w:tr>
      <w:tr w:rsidR="00DE23A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DE23A5" w:rsidRDefault="00DE23A5" w:rsidP="00DE23A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DE23A5" w:rsidRPr="003D5AF6" w:rsidRDefault="00DE23A5" w:rsidP="00DE23A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263BC74" w:rsidR="00DE23A5" w:rsidRPr="003D5AF6" w:rsidRDefault="00DE23A5" w:rsidP="00DE23A5">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DE23A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DE23A5" w:rsidRDefault="00DE23A5" w:rsidP="00DE23A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6341B4C" w:rsidR="00DE23A5" w:rsidRPr="003D5AF6" w:rsidRDefault="007115C4" w:rsidP="00DE2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Journal selection” subsection in “Materials and 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DE23A5" w:rsidRPr="003D5AF6" w:rsidRDefault="00DE23A5" w:rsidP="00DE23A5">
            <w:pPr>
              <w:spacing w:line="225" w:lineRule="auto"/>
              <w:rPr>
                <w:rFonts w:ascii="Noto Sans" w:eastAsia="Noto Sans" w:hAnsi="Noto Sans" w:cs="Noto Sans"/>
                <w:bCs/>
                <w:color w:val="434343"/>
                <w:sz w:val="18"/>
                <w:szCs w:val="18"/>
              </w:rPr>
            </w:pPr>
          </w:p>
        </w:tc>
      </w:tr>
      <w:tr w:rsidR="00DE23A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DE23A5" w:rsidRPr="003D5AF6" w:rsidRDefault="00DE23A5" w:rsidP="00DE23A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DE23A5" w:rsidRDefault="00DE23A5" w:rsidP="00DE23A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DE23A5" w:rsidRDefault="00DE23A5" w:rsidP="00DE23A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23A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E23A5" w:rsidRDefault="00DE23A5" w:rsidP="00DE23A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E23A5" w:rsidRDefault="00DE23A5" w:rsidP="00DE23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E23A5" w:rsidRDefault="00DE23A5" w:rsidP="00DE23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44F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6144F5" w:rsidRDefault="006144F5" w:rsidP="006144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6144F5" w:rsidRPr="003D5AF6" w:rsidRDefault="006144F5" w:rsidP="006144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9BE22F6" w:rsidR="006144F5" w:rsidRPr="003D5AF6" w:rsidRDefault="006144F5" w:rsidP="006144F5">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6144F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144F5" w:rsidRDefault="006144F5" w:rsidP="006144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6144F5" w:rsidRPr="003D5AF6" w:rsidRDefault="006144F5" w:rsidP="006144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C2B6F08" w:rsidR="006144F5" w:rsidRPr="003D5AF6" w:rsidRDefault="006144F5" w:rsidP="006144F5">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6144F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144F5" w:rsidRPr="003D5AF6" w:rsidRDefault="006144F5" w:rsidP="006144F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144F5" w:rsidRDefault="006144F5" w:rsidP="006144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144F5" w:rsidRDefault="006144F5" w:rsidP="006144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44F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144F5" w:rsidRDefault="006144F5" w:rsidP="006144F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144F5" w:rsidRDefault="006144F5" w:rsidP="006144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144F5" w:rsidRDefault="006144F5" w:rsidP="006144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44F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144F5" w:rsidRDefault="006144F5" w:rsidP="006144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923CE4A" w:rsidR="006144F5" w:rsidRPr="00814229" w:rsidRDefault="00814229" w:rsidP="006144F5">
            <w:pPr>
              <w:spacing w:line="225" w:lineRule="auto"/>
              <w:rPr>
                <w:rFonts w:ascii="Noto Sans" w:eastAsia="Noto Sans" w:hAnsi="Noto Sans" w:cs="Noto Sans"/>
                <w:bCs/>
                <w:color w:val="434343"/>
                <w:sz w:val="18"/>
                <w:szCs w:val="18"/>
              </w:rPr>
            </w:pPr>
            <w:r w:rsidRPr="00814229">
              <w:rPr>
                <w:rFonts w:ascii="Noto Sans" w:eastAsia="Noto Sans" w:hAnsi="Noto Sans" w:cs="Noto Sans"/>
                <w:bCs/>
                <w:color w:val="434343"/>
                <w:sz w:val="18"/>
                <w:szCs w:val="18"/>
              </w:rPr>
              <w:t xml:space="preserve">Not applicable as all data </w:t>
            </w:r>
            <w:proofErr w:type="gramStart"/>
            <w:r w:rsidRPr="00814229">
              <w:rPr>
                <w:rFonts w:ascii="Noto Sans" w:eastAsia="Noto Sans" w:hAnsi="Noto Sans" w:cs="Noto Sans"/>
                <w:bCs/>
                <w:color w:val="434343"/>
                <w:sz w:val="18"/>
                <w:szCs w:val="18"/>
              </w:rPr>
              <w:t>are</w:t>
            </w:r>
            <w:proofErr w:type="gramEnd"/>
            <w:r w:rsidRPr="00814229">
              <w:rPr>
                <w:rFonts w:ascii="Noto Sans" w:eastAsia="Noto Sans" w:hAnsi="Noto Sans" w:cs="Noto Sans"/>
                <w:bCs/>
                <w:color w:val="434343"/>
                <w:sz w:val="18"/>
                <w:szCs w:val="18"/>
              </w:rPr>
              <w:t xml:space="preserve"> publicly avail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763DF19" w:rsidR="006144F5" w:rsidRPr="003D5AF6" w:rsidRDefault="006144F5" w:rsidP="006144F5">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814229"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14229" w:rsidRDefault="00814229" w:rsidP="008142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814229" w:rsidRPr="003D5AF6" w:rsidRDefault="00814229" w:rsidP="008142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8A56B51" w:rsidR="00814229" w:rsidRPr="003D5AF6" w:rsidRDefault="00814229" w:rsidP="00814229">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81422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14229" w:rsidRDefault="00814229" w:rsidP="008142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14229" w:rsidRPr="003D5AF6" w:rsidRDefault="00814229" w:rsidP="008142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A4C3144" w:rsidR="00814229" w:rsidRPr="003D5AF6" w:rsidRDefault="00814229" w:rsidP="00814229">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r w:rsidR="00814229"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814229" w:rsidRPr="003D5AF6" w:rsidRDefault="00814229" w:rsidP="0081422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814229" w:rsidRDefault="00814229" w:rsidP="008142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814229" w:rsidRDefault="00814229" w:rsidP="008142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422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14229" w:rsidRDefault="00814229" w:rsidP="0081422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14229" w:rsidRDefault="00814229" w:rsidP="008142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14229" w:rsidRDefault="00814229" w:rsidP="008142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4229"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814229" w:rsidRDefault="00814229" w:rsidP="0081422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814229" w:rsidRPr="003D5AF6" w:rsidRDefault="00814229" w:rsidP="008142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25DB4F3" w:rsidR="00814229" w:rsidRPr="003D5AF6" w:rsidRDefault="00814229" w:rsidP="00814229">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23D5075" w:rsidR="00F102CC" w:rsidRPr="003D5AF6" w:rsidRDefault="00A72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EF0DEB">
              <w:rPr>
                <w:rFonts w:ascii="Noto Sans" w:eastAsia="Noto Sans" w:hAnsi="Noto Sans" w:cs="Noto Sans"/>
                <w:bCs/>
                <w:color w:val="434343"/>
                <w:sz w:val="18"/>
                <w:szCs w:val="18"/>
              </w:rPr>
              <w:t>Study design</w:t>
            </w:r>
            <w:r>
              <w:rPr>
                <w:rFonts w:ascii="Noto Sans" w:eastAsia="Noto Sans" w:hAnsi="Noto Sans" w:cs="Noto Sans"/>
                <w:bCs/>
                <w:color w:val="434343"/>
                <w:sz w:val="18"/>
                <w:szCs w:val="18"/>
              </w:rPr>
              <w:t>”</w:t>
            </w:r>
            <w:r w:rsidR="00EF0DEB">
              <w:rPr>
                <w:rFonts w:ascii="Noto Sans" w:eastAsia="Noto Sans" w:hAnsi="Noto Sans" w:cs="Noto Sans"/>
                <w:bCs/>
                <w:color w:val="434343"/>
                <w:sz w:val="18"/>
                <w:szCs w:val="18"/>
              </w:rPr>
              <w:t xml:space="preserve"> subsection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0099CDD" w:rsidR="00F102CC" w:rsidRPr="003D5AF6" w:rsidRDefault="00A72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Statistical methods</w:t>
            </w:r>
            <w:r>
              <w:rPr>
                <w:rFonts w:ascii="Noto Sans" w:eastAsia="Noto Sans" w:hAnsi="Noto Sans" w:cs="Noto Sans"/>
                <w:bCs/>
                <w:color w:val="434343"/>
                <w:sz w:val="18"/>
                <w:szCs w:val="18"/>
              </w:rPr>
              <w:t>” subsection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7E8142D" w:rsidR="00F102CC" w:rsidRPr="003D5AF6" w:rsidRDefault="00A72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2825D7" w:rsidRPr="002825D7">
              <w:rPr>
                <w:rFonts w:ascii="Noto Sans" w:eastAsia="Noto Sans" w:hAnsi="Noto Sans" w:cs="Noto Sans"/>
                <w:bCs/>
                <w:color w:val="434343"/>
                <w:sz w:val="18"/>
                <w:szCs w:val="18"/>
              </w:rPr>
              <w:t>Reproduci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bsection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6A9053D" w:rsidR="00F102CC" w:rsidRPr="003D5AF6" w:rsidRDefault="004136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ference #6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7C5709A" w:rsidR="00F102CC" w:rsidRPr="003D5AF6" w:rsidRDefault="00A64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ference #</w:t>
            </w:r>
            <w:r>
              <w:rPr>
                <w:rFonts w:ascii="Noto Sans" w:eastAsia="Noto Sans" w:hAnsi="Noto Sans" w:cs="Noto Sans"/>
                <w:bCs/>
                <w:color w:val="434343"/>
                <w:sz w:val="18"/>
                <w:szCs w:val="18"/>
              </w:rPr>
              <w:t>5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AD68827" w:rsidR="00F102CC" w:rsidRPr="003D5AF6" w:rsidRDefault="00120C07">
            <w:pPr>
              <w:spacing w:line="225" w:lineRule="auto"/>
              <w:rPr>
                <w:rFonts w:ascii="Noto Sans" w:eastAsia="Noto Sans" w:hAnsi="Noto Sans" w:cs="Noto Sans"/>
                <w:bCs/>
                <w:color w:val="434343"/>
                <w:sz w:val="18"/>
                <w:szCs w:val="18"/>
              </w:rPr>
            </w:pPr>
            <w:r w:rsidRPr="00120C07">
              <w:rPr>
                <w:rFonts w:ascii="Noto Sans" w:eastAsia="Noto Sans" w:hAnsi="Noto Sans" w:cs="Noto Sans"/>
                <w:bCs/>
                <w:color w:val="434343"/>
                <w:sz w:val="18"/>
                <w:szCs w:val="18"/>
              </w:rPr>
              <w:t>“Reproducibility” subsection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4BD282E" w:rsidR="00F102CC" w:rsidRPr="003D5AF6" w:rsidRDefault="001306A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reference #6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1306A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306A8" w:rsidRDefault="001306A8" w:rsidP="001306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1306A8" w:rsidRPr="003D5AF6" w:rsidRDefault="001306A8" w:rsidP="001306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ED0B67C" w:rsidR="001306A8" w:rsidRPr="003D5AF6" w:rsidRDefault="001306A8" w:rsidP="001306A8">
            <w:pPr>
              <w:spacing w:line="225" w:lineRule="auto"/>
              <w:rPr>
                <w:rFonts w:ascii="Noto Sans" w:eastAsia="Noto Sans" w:hAnsi="Noto Sans" w:cs="Noto Sans"/>
                <w:bCs/>
                <w:color w:val="434343"/>
                <w:sz w:val="18"/>
                <w:szCs w:val="18"/>
              </w:rPr>
            </w:pPr>
            <w:r w:rsidRPr="006A6C16">
              <w:rPr>
                <w:rFonts w:ascii="Noto Sans" w:eastAsia="Noto Sans" w:hAnsi="Noto Sans" w:cs="Noto Sans"/>
                <w:bCs/>
                <w:color w:val="434343"/>
                <w:sz w:val="16"/>
                <w:szCs w:val="16"/>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13BAEC6" w:rsidR="00F102CC" w:rsidRPr="003D5AF6" w:rsidRDefault="005B0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OBE </w:t>
            </w:r>
            <w:r w:rsidR="00E91F16">
              <w:rPr>
                <w:rFonts w:ascii="Noto Sans" w:eastAsia="Noto Sans" w:hAnsi="Noto Sans" w:cs="Noto Sans"/>
                <w:bCs/>
                <w:color w:val="434343"/>
                <w:sz w:val="18"/>
                <w:szCs w:val="18"/>
              </w:rPr>
              <w:t xml:space="preserve">shared on </w:t>
            </w:r>
            <w:proofErr w:type="spellStart"/>
            <w:r w:rsidR="00E91F16">
              <w:rPr>
                <w:rFonts w:ascii="Noto Sans" w:eastAsia="Noto Sans" w:hAnsi="Noto Sans" w:cs="Noto Sans"/>
                <w:bCs/>
                <w:color w:val="434343"/>
                <w:sz w:val="18"/>
                <w:szCs w:val="18"/>
              </w:rPr>
              <w:t>github</w:t>
            </w:r>
            <w:proofErr w:type="spellEnd"/>
            <w:r w:rsidR="00E91F16">
              <w:rPr>
                <w:rFonts w:ascii="Noto Sans" w:eastAsia="Noto Sans" w:hAnsi="Noto Sans" w:cs="Noto Sans"/>
                <w:bCs/>
                <w:color w:val="434343"/>
                <w:sz w:val="18"/>
                <w:szCs w:val="18"/>
              </w:rPr>
              <w:t xml:space="preserve"> repository</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419E99" w14:textId="77777777" w:rsidR="00A72033" w:rsidRDefault="00A72033">
      <w:r>
        <w:separator/>
      </w:r>
    </w:p>
  </w:endnote>
  <w:endnote w:type="continuationSeparator" w:id="0">
    <w:p w14:paraId="125EB61A" w14:textId="77777777" w:rsidR="00A72033" w:rsidRDefault="00A72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0F6C3" w14:textId="77777777" w:rsidR="00A72033" w:rsidRDefault="00A72033">
      <w:r>
        <w:separator/>
      </w:r>
    </w:p>
  </w:footnote>
  <w:footnote w:type="continuationSeparator" w:id="0">
    <w:p w14:paraId="33CA8EE2" w14:textId="77777777" w:rsidR="00A72033" w:rsidRDefault="00A720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0C07"/>
    <w:rsid w:val="001306A8"/>
    <w:rsid w:val="001B3BCC"/>
    <w:rsid w:val="002209A8"/>
    <w:rsid w:val="002825D7"/>
    <w:rsid w:val="00311020"/>
    <w:rsid w:val="003D5AF6"/>
    <w:rsid w:val="00400C53"/>
    <w:rsid w:val="00413630"/>
    <w:rsid w:val="00427975"/>
    <w:rsid w:val="004E2C31"/>
    <w:rsid w:val="005B01B6"/>
    <w:rsid w:val="005B0259"/>
    <w:rsid w:val="006144F5"/>
    <w:rsid w:val="006A6C16"/>
    <w:rsid w:val="007054B6"/>
    <w:rsid w:val="007115C4"/>
    <w:rsid w:val="0078687E"/>
    <w:rsid w:val="00814229"/>
    <w:rsid w:val="00891C34"/>
    <w:rsid w:val="009B7077"/>
    <w:rsid w:val="009C7B26"/>
    <w:rsid w:val="00A11E52"/>
    <w:rsid w:val="00A64DDF"/>
    <w:rsid w:val="00A72033"/>
    <w:rsid w:val="00A7247B"/>
    <w:rsid w:val="00AD12F1"/>
    <w:rsid w:val="00B2483D"/>
    <w:rsid w:val="00BD41E9"/>
    <w:rsid w:val="00C84413"/>
    <w:rsid w:val="00DB5A29"/>
    <w:rsid w:val="00DE23A5"/>
    <w:rsid w:val="00E91F16"/>
    <w:rsid w:val="00EF0D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6</Pages>
  <Words>1436</Words>
  <Characters>8818</Characters>
  <Application>Microsoft Office Word</Application>
  <DocSecurity>0</DocSecurity>
  <Lines>40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rian Barnett</cp:lastModifiedBy>
  <cp:revision>24</cp:revision>
  <dcterms:created xsi:type="dcterms:W3CDTF">2022-02-28T12:21:00Z</dcterms:created>
  <dcterms:modified xsi:type="dcterms:W3CDTF">2025-11-21T10:24:00Z</dcterms:modified>
</cp:coreProperties>
</file>